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649B58"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944E44"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B88D2B"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4F326D"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6F01AE"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A2C6BD" w:rsidR="00FB3483" w:rsidRPr="00930A31" w:rsidRDefault="006550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466A">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83A509" w:rsidR="00FB3483" w:rsidRPr="00930A31" w:rsidRDefault="006550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466A">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F9631D9"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60CB38"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A60A88" w:rsidR="00930A31"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402242" w:rsidR="00930A31"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3DCCB9" w:rsidR="00FB3483" w:rsidRPr="00930A31" w:rsidRDefault="0065502B" w:rsidP="0065502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45A149"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502B">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30C611" w:rsidR="00930A31" w:rsidRPr="00930A31" w:rsidRDefault="0069466A" w:rsidP="006946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502B">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BE2F74" w:rsidR="00930A31" w:rsidRPr="00930A31" w:rsidRDefault="0069466A" w:rsidP="006946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502B">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9714A1" w:rsidR="00930A31"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502B">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4CEEAE" w:rsidR="00930A31"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502B">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D98BBF" w:rsidR="00930A31" w:rsidRPr="00930A31" w:rsidRDefault="006550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466A">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7B3B63" w:rsidR="00930A31" w:rsidRPr="00930A31" w:rsidRDefault="006550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466A">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70B097" w:rsidR="006E5FE2"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5E1492" w:rsidR="006E5FE2"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89D3B9" w:rsidR="00930A31"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502B">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65EC0A" w:rsidR="00930A31" w:rsidRPr="00930A31" w:rsidRDefault="0069466A" w:rsidP="006946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502B">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837539"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82C7F">
              <w:rPr>
                <w:rFonts w:ascii="Arial" w:hAnsi="Arial" w:cs="Arial"/>
                <w:color w:val="auto"/>
                <w:sz w:val="18"/>
                <w:szCs w:val="18"/>
              </w:rPr>
              <w:t>s</w:t>
            </w:r>
            <w:r>
              <w:rPr>
                <w:rFonts w:ascii="Arial" w:hAnsi="Arial" w:cs="Arial"/>
                <w:color w:val="auto"/>
                <w:sz w:val="18"/>
                <w:szCs w:val="18"/>
              </w:rPr>
              <w:t xml:space="preserve"> 8</w:t>
            </w:r>
            <w:r w:rsidR="00082C7F">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6C4D32"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82C7F">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C036B8" w:rsidR="00FB3483"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82C7F">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C165A2" w:rsidR="00930A31" w:rsidRPr="00930A31" w:rsidRDefault="0069466A"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82C7F">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591152" w:rsidR="00930A31" w:rsidRPr="00930A31" w:rsidRDefault="005055A9"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9F0A49" w:rsidR="00930A31" w:rsidRPr="00930A31" w:rsidRDefault="00082C7F" w:rsidP="00082C7F">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1D7BFE" w:rsidR="00930A31" w:rsidRPr="00930A31" w:rsidRDefault="005055A9" w:rsidP="00082C7F">
            <w:pPr>
              <w:pStyle w:val="Default"/>
              <w:spacing w:before="40" w:after="40"/>
              <w:rPr>
                <w:rFonts w:ascii="Arial" w:hAnsi="Arial" w:cs="Arial"/>
                <w:color w:val="auto"/>
                <w:sz w:val="18"/>
                <w:szCs w:val="18"/>
              </w:rPr>
            </w:pPr>
            <w:r>
              <w:rPr>
                <w:rFonts w:ascii="Arial" w:hAnsi="Arial" w:cs="Arial"/>
                <w:color w:val="auto"/>
                <w:sz w:val="18"/>
                <w:szCs w:val="18"/>
              </w:rPr>
              <w:t>Page 12</w:t>
            </w:r>
            <w:r w:rsidR="00082C7F">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52F2CE" w:rsidR="00FB3483" w:rsidRPr="00930A31" w:rsidRDefault="00082C7F" w:rsidP="00082C7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55A9">
              <w:rPr>
                <w:rFonts w:ascii="Arial" w:hAnsi="Arial" w:cs="Arial"/>
                <w:color w:val="auto"/>
                <w:sz w:val="18"/>
                <w:szCs w:val="18"/>
              </w:rPr>
              <w:t>1</w:t>
            </w:r>
            <w:r>
              <w:rPr>
                <w:rFonts w:ascii="Arial" w:hAnsi="Arial" w:cs="Arial"/>
                <w:color w:val="auto"/>
                <w:sz w:val="18"/>
                <w:szCs w:val="18"/>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BE288F" w:rsidR="00077B44" w:rsidRPr="00930A31" w:rsidRDefault="00082C7F" w:rsidP="00082C7F">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E8B110" w:rsidR="00930A31" w:rsidRPr="00930A31" w:rsidRDefault="00082C7F" w:rsidP="0020616B">
            <w:pPr>
              <w:pStyle w:val="Default"/>
              <w:spacing w:before="40" w:after="40"/>
              <w:rPr>
                <w:rFonts w:ascii="Arial" w:hAnsi="Arial" w:cs="Arial"/>
                <w:color w:val="auto"/>
                <w:sz w:val="18"/>
                <w:szCs w:val="18"/>
              </w:rPr>
            </w:pPr>
            <w:r>
              <w:rPr>
                <w:rFonts w:ascii="Arial" w:hAnsi="Arial" w:cs="Arial"/>
                <w:color w:val="auto"/>
                <w:sz w:val="18"/>
                <w:szCs w:val="18"/>
              </w:rPr>
              <w:t>Page 14</w:t>
            </w:r>
            <w:r w:rsidR="005055A9">
              <w:rPr>
                <w:rFonts w:ascii="Arial" w:hAnsi="Arial" w:cs="Arial"/>
                <w:color w:val="auto"/>
                <w:sz w:val="18"/>
                <w:szCs w:val="18"/>
              </w:rPr>
              <w:t>-1</w:t>
            </w:r>
            <w:r>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E50EEB" w:rsidR="00930A31" w:rsidRPr="00930A31" w:rsidRDefault="005055A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5CA9">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7252AD" w:rsidR="00930A31" w:rsidRPr="00930A31" w:rsidRDefault="005055A9" w:rsidP="00B15CA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5CA9">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03BC8E" w:rsidR="00930A31" w:rsidRPr="00930A31" w:rsidRDefault="005055A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82C7F">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011B81" w:rsidR="00930A31" w:rsidRPr="00930A31" w:rsidRDefault="005055A9" w:rsidP="00082C7F">
            <w:pPr>
              <w:pStyle w:val="Default"/>
              <w:spacing w:before="40" w:after="40"/>
              <w:rPr>
                <w:rFonts w:ascii="Arial" w:hAnsi="Arial" w:cs="Arial"/>
                <w:color w:val="auto"/>
                <w:sz w:val="18"/>
                <w:szCs w:val="18"/>
              </w:rPr>
            </w:pPr>
            <w:r>
              <w:rPr>
                <w:rFonts w:ascii="Arial" w:hAnsi="Arial" w:cs="Arial"/>
                <w:color w:val="auto"/>
                <w:sz w:val="18"/>
                <w:szCs w:val="18"/>
              </w:rPr>
              <w:t>Page 2</w:t>
            </w:r>
            <w:r w:rsidR="0020616B">
              <w:rPr>
                <w:rFonts w:ascii="Arial" w:hAnsi="Arial" w:cs="Arial"/>
                <w:color w:val="auto"/>
                <w:sz w:val="18"/>
                <w:szCs w:val="18"/>
              </w:rPr>
              <w:t xml:space="preserve"> </w:t>
            </w:r>
            <w:r w:rsidR="00082C7F">
              <w:rPr>
                <w:rFonts w:ascii="Arial" w:hAnsi="Arial" w:cs="Arial"/>
                <w:color w:val="auto"/>
                <w:sz w:val="18"/>
                <w:szCs w:val="18"/>
              </w:rPr>
              <w:t>&amp;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7D5D64" w:rsidR="00930A31" w:rsidRPr="00930A31" w:rsidRDefault="00082C7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937BB4" w:rsidR="00930A31" w:rsidRPr="00930A31" w:rsidRDefault="002061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13F38F" w:rsidR="00077B44" w:rsidRPr="00930A31" w:rsidRDefault="0020616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278D0">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4BE28E" w:rsidR="00077B44" w:rsidRPr="00930A31" w:rsidRDefault="0020616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278D0">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EA1A19" w:rsidR="00077B44" w:rsidRPr="00930A31" w:rsidRDefault="0020616B" w:rsidP="00774BFE">
            <w:pPr>
              <w:pStyle w:val="Default"/>
              <w:spacing w:before="40" w:after="40"/>
              <w:rPr>
                <w:rFonts w:ascii="Arial" w:hAnsi="Arial" w:cs="Arial"/>
                <w:color w:val="auto"/>
                <w:sz w:val="18"/>
                <w:szCs w:val="18"/>
              </w:rPr>
            </w:pPr>
            <w:r>
              <w:rPr>
                <w:rFonts w:ascii="Arial" w:hAnsi="Arial" w:cs="Arial"/>
                <w:color w:val="auto"/>
                <w:sz w:val="18"/>
                <w:szCs w:val="18"/>
              </w:rPr>
              <w:t>Page 1</w:t>
            </w:r>
            <w:r w:rsidR="00774BFE">
              <w:rPr>
                <w:rFonts w:ascii="Arial" w:hAnsi="Arial" w:cs="Arial"/>
                <w:color w:val="auto"/>
                <w:sz w:val="18"/>
                <w:szCs w:val="18"/>
              </w:rPr>
              <w:t>9</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8C2126" w14:textId="77777777" w:rsidR="00E907EB" w:rsidRDefault="00E907EB">
      <w:r>
        <w:separator/>
      </w:r>
    </w:p>
  </w:endnote>
  <w:endnote w:type="continuationSeparator" w:id="0">
    <w:p w14:paraId="7FAD1F40" w14:textId="77777777" w:rsidR="00E907EB" w:rsidRDefault="00E90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CC63E7" w14:textId="77777777" w:rsidR="00E907EB" w:rsidRDefault="00E907EB">
      <w:r>
        <w:separator/>
      </w:r>
    </w:p>
  </w:footnote>
  <w:footnote w:type="continuationSeparator" w:id="0">
    <w:p w14:paraId="134992A7" w14:textId="77777777" w:rsidR="00E907EB" w:rsidRDefault="00E907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FE92DBF" w:rsidR="00947707" w:rsidRPr="00930A31" w:rsidRDefault="008D0D9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4BADE2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2C7F"/>
    <w:rsid w:val="00152CDB"/>
    <w:rsid w:val="0018323E"/>
    <w:rsid w:val="00190C83"/>
    <w:rsid w:val="0020616B"/>
    <w:rsid w:val="00246C93"/>
    <w:rsid w:val="00256BAF"/>
    <w:rsid w:val="002A2A06"/>
    <w:rsid w:val="003103C2"/>
    <w:rsid w:val="003516AD"/>
    <w:rsid w:val="00363B8D"/>
    <w:rsid w:val="003760FB"/>
    <w:rsid w:val="003B79FF"/>
    <w:rsid w:val="00400A0B"/>
    <w:rsid w:val="004278D0"/>
    <w:rsid w:val="00443C1D"/>
    <w:rsid w:val="00461576"/>
    <w:rsid w:val="004C1685"/>
    <w:rsid w:val="005055A9"/>
    <w:rsid w:val="005078EE"/>
    <w:rsid w:val="00550BF1"/>
    <w:rsid w:val="0059028D"/>
    <w:rsid w:val="005979B8"/>
    <w:rsid w:val="0065502B"/>
    <w:rsid w:val="0069466A"/>
    <w:rsid w:val="006E5FE2"/>
    <w:rsid w:val="006F3BA6"/>
    <w:rsid w:val="00726794"/>
    <w:rsid w:val="0077253C"/>
    <w:rsid w:val="00774BFE"/>
    <w:rsid w:val="00794A98"/>
    <w:rsid w:val="008412D5"/>
    <w:rsid w:val="008A3EAE"/>
    <w:rsid w:val="008D0D95"/>
    <w:rsid w:val="008E2C91"/>
    <w:rsid w:val="00930A31"/>
    <w:rsid w:val="00947707"/>
    <w:rsid w:val="009827E5"/>
    <w:rsid w:val="009C0D3F"/>
    <w:rsid w:val="00A215D2"/>
    <w:rsid w:val="00A86593"/>
    <w:rsid w:val="00AB79CE"/>
    <w:rsid w:val="00AE4BBD"/>
    <w:rsid w:val="00B15CA9"/>
    <w:rsid w:val="00B51910"/>
    <w:rsid w:val="00BA417B"/>
    <w:rsid w:val="00C22710"/>
    <w:rsid w:val="00D95D84"/>
    <w:rsid w:val="00DC4F19"/>
    <w:rsid w:val="00E324A8"/>
    <w:rsid w:val="00E66E3A"/>
    <w:rsid w:val="00E907EB"/>
    <w:rsid w:val="00EB610E"/>
    <w:rsid w:val="00ED5FB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090</Words>
  <Characters>621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essa D</cp:lastModifiedBy>
  <cp:revision>7</cp:revision>
  <cp:lastPrinted>2020-11-24T03:02:00Z</cp:lastPrinted>
  <dcterms:created xsi:type="dcterms:W3CDTF">2022-02-22T07:38:00Z</dcterms:created>
  <dcterms:modified xsi:type="dcterms:W3CDTF">2022-08-06T06:56:00Z</dcterms:modified>
</cp:coreProperties>
</file>